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Ovid MEDLINE(R) ALL / PubMed(R) &lt;1946 to Present&gt;</w:t>
      </w:r>
    </w:p>
    <w:p w14:paraId="00000002" w14:textId="77777777" w:rsidR="00FD5ADE" w:rsidRPr="004543E5" w:rsidRDefault="00FD5ADE">
      <w:pPr>
        <w:rPr>
          <w:lang w:val="en-US"/>
        </w:rPr>
      </w:pPr>
    </w:p>
    <w:p w14:paraId="0000000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</w:t>
      </w:r>
      <w:r w:rsidRPr="004543E5">
        <w:rPr>
          <w:lang w:val="en-US"/>
        </w:rPr>
        <w:tab/>
        <w:t>exp Fibrin Fibrinogen Degradation Products/</w:t>
      </w:r>
      <w:r w:rsidRPr="004543E5">
        <w:rPr>
          <w:lang w:val="en-US"/>
        </w:rPr>
        <w:tab/>
        <w:t>9876</w:t>
      </w:r>
    </w:p>
    <w:p w14:paraId="00000004" w14:textId="77777777" w:rsidR="00FD5ADE" w:rsidRDefault="00000000">
      <w:r>
        <w:t>2</w:t>
      </w:r>
      <w:r>
        <w:tab/>
        <w:t>(d adj2 dimer).ti,ab.</w:t>
      </w:r>
      <w:r>
        <w:tab/>
        <w:t>13827</w:t>
      </w:r>
    </w:p>
    <w:p w14:paraId="0000000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</w:t>
      </w:r>
      <w:r w:rsidRPr="004543E5">
        <w:rPr>
          <w:lang w:val="en-US"/>
        </w:rPr>
        <w:tab/>
        <w:t>(fibrin* adj3 degrada*).ti,ab.</w:t>
      </w:r>
      <w:r w:rsidRPr="004543E5">
        <w:rPr>
          <w:lang w:val="en-US"/>
        </w:rPr>
        <w:tab/>
        <w:t>4694</w:t>
      </w:r>
    </w:p>
    <w:p w14:paraId="0000000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4</w:t>
      </w:r>
      <w:r w:rsidRPr="004543E5">
        <w:rPr>
          <w:lang w:val="en-US"/>
        </w:rPr>
        <w:tab/>
        <w:t>(fibrin* adj3 fragment*).ti,ab.</w:t>
      </w:r>
      <w:r w:rsidRPr="004543E5">
        <w:rPr>
          <w:lang w:val="en-US"/>
        </w:rPr>
        <w:tab/>
        <w:t>1217</w:t>
      </w:r>
    </w:p>
    <w:p w14:paraId="0000000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5</w:t>
      </w:r>
      <w:r w:rsidRPr="004543E5">
        <w:rPr>
          <w:lang w:val="en-US"/>
        </w:rPr>
        <w:tab/>
        <w:t>1 or 2 or 3 or 4</w:t>
      </w:r>
      <w:r w:rsidRPr="004543E5">
        <w:rPr>
          <w:lang w:val="en-US"/>
        </w:rPr>
        <w:tab/>
        <w:t>20933</w:t>
      </w:r>
    </w:p>
    <w:p w14:paraId="0000000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6</w:t>
      </w:r>
      <w:r w:rsidRPr="004543E5">
        <w:rPr>
          <w:lang w:val="en-US"/>
        </w:rPr>
        <w:tab/>
        <w:t>exp Ultrasonography/</w:t>
      </w:r>
      <w:r w:rsidRPr="004543E5">
        <w:rPr>
          <w:lang w:val="en-US"/>
        </w:rPr>
        <w:tab/>
        <w:t>473181</w:t>
      </w:r>
    </w:p>
    <w:p w14:paraId="00000009" w14:textId="77777777" w:rsidR="00FD5ADE" w:rsidRDefault="00000000">
      <w:r>
        <w:t>7</w:t>
      </w:r>
      <w:r>
        <w:tab/>
        <w:t>Echotomograp*.ti,ab.</w:t>
      </w:r>
      <w:r>
        <w:tab/>
        <w:t>761</w:t>
      </w:r>
    </w:p>
    <w:p w14:paraId="0000000A" w14:textId="77777777" w:rsidR="00FD5ADE" w:rsidRDefault="00000000">
      <w:r>
        <w:t>8</w:t>
      </w:r>
      <w:r>
        <w:tab/>
        <w:t>Echogra*.ti,ab.</w:t>
      </w:r>
      <w:r>
        <w:tab/>
        <w:t>10386</w:t>
      </w:r>
    </w:p>
    <w:p w14:paraId="0000000B" w14:textId="77777777" w:rsidR="00FD5ADE" w:rsidRDefault="00000000">
      <w:r>
        <w:t>9</w:t>
      </w:r>
      <w:r>
        <w:tab/>
        <w:t>Sonography*.ti,ab.</w:t>
      </w:r>
      <w:r>
        <w:tab/>
        <w:t>33256</w:t>
      </w:r>
    </w:p>
    <w:p w14:paraId="0000000C" w14:textId="77777777" w:rsidR="00FD5ADE" w:rsidRDefault="00000000">
      <w:r>
        <w:t>10</w:t>
      </w:r>
      <w:r>
        <w:tab/>
        <w:t>Ultraso*.ti,ab.</w:t>
      </w:r>
      <w:r>
        <w:tab/>
        <w:t>417358</w:t>
      </w:r>
    </w:p>
    <w:p w14:paraId="0000000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1</w:t>
      </w:r>
      <w:r w:rsidRPr="004543E5">
        <w:rPr>
          <w:lang w:val="en-US"/>
        </w:rPr>
        <w:tab/>
        <w:t>doppler.ti,ab.</w:t>
      </w:r>
      <w:r w:rsidRPr="004543E5">
        <w:rPr>
          <w:lang w:val="en-US"/>
        </w:rPr>
        <w:tab/>
        <w:t>108660</w:t>
      </w:r>
    </w:p>
    <w:p w14:paraId="0000000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2</w:t>
      </w:r>
      <w:r w:rsidRPr="004543E5">
        <w:rPr>
          <w:lang w:val="en-US"/>
        </w:rPr>
        <w:tab/>
        <w:t>6 or 7 or 8 or 9 or 10 or 11</w:t>
      </w:r>
      <w:r w:rsidRPr="004543E5">
        <w:rPr>
          <w:lang w:val="en-US"/>
        </w:rPr>
        <w:tab/>
        <w:t>725632</w:t>
      </w:r>
    </w:p>
    <w:p w14:paraId="0000000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3</w:t>
      </w:r>
      <w:r w:rsidRPr="004543E5">
        <w:rPr>
          <w:lang w:val="en-US"/>
        </w:rPr>
        <w:tab/>
        <w:t>exp Venous Thrombosis/</w:t>
      </w:r>
      <w:r w:rsidRPr="004543E5">
        <w:rPr>
          <w:lang w:val="en-US"/>
        </w:rPr>
        <w:tab/>
        <w:t>58196</w:t>
      </w:r>
    </w:p>
    <w:p w14:paraId="0000001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4</w:t>
      </w:r>
      <w:r w:rsidRPr="004543E5">
        <w:rPr>
          <w:lang w:val="en-US"/>
        </w:rPr>
        <w:tab/>
        <w:t>exp Pulmonary Embolism/</w:t>
      </w:r>
      <w:r w:rsidRPr="004543E5">
        <w:rPr>
          <w:lang w:val="en-US"/>
        </w:rPr>
        <w:tab/>
        <w:t>41906</w:t>
      </w:r>
    </w:p>
    <w:p w14:paraId="0000001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5</w:t>
      </w:r>
      <w:r w:rsidRPr="004543E5">
        <w:rPr>
          <w:lang w:val="en-US"/>
        </w:rPr>
        <w:tab/>
        <w:t>(pulmonar* adj5 (embolism or t?romboembolism)).ti,ab.</w:t>
      </w:r>
      <w:r w:rsidRPr="004543E5">
        <w:rPr>
          <w:lang w:val="en-US"/>
        </w:rPr>
        <w:tab/>
        <w:t>41989</w:t>
      </w:r>
    </w:p>
    <w:p w14:paraId="0000001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6</w:t>
      </w:r>
      <w:r w:rsidRPr="004543E5">
        <w:rPr>
          <w:lang w:val="en-US"/>
        </w:rPr>
        <w:tab/>
        <w:t>(veno* adj5 (t?rombo* or embolism)).ti,ab.</w:t>
      </w:r>
      <w:r w:rsidRPr="004543E5">
        <w:rPr>
          <w:lang w:val="en-US"/>
        </w:rPr>
        <w:tab/>
        <w:t>61104</w:t>
      </w:r>
    </w:p>
    <w:p w14:paraId="0000001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7</w:t>
      </w:r>
      <w:r w:rsidRPr="004543E5">
        <w:rPr>
          <w:lang w:val="en-US"/>
        </w:rPr>
        <w:tab/>
        <w:t>14 or 15</w:t>
      </w:r>
      <w:r w:rsidRPr="004543E5">
        <w:rPr>
          <w:lang w:val="en-US"/>
        </w:rPr>
        <w:tab/>
        <w:t>59350</w:t>
      </w:r>
    </w:p>
    <w:p w14:paraId="0000001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8</w:t>
      </w:r>
      <w:r w:rsidRPr="004543E5">
        <w:rPr>
          <w:lang w:val="en-US"/>
        </w:rPr>
        <w:tab/>
        <w:t>recurren*.ti,ab.</w:t>
      </w:r>
      <w:r w:rsidRPr="004543E5">
        <w:rPr>
          <w:lang w:val="en-US"/>
        </w:rPr>
        <w:tab/>
        <w:t>617911</w:t>
      </w:r>
    </w:p>
    <w:p w14:paraId="0000001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9</w:t>
      </w:r>
      <w:r w:rsidRPr="004543E5">
        <w:rPr>
          <w:lang w:val="en-US"/>
        </w:rPr>
        <w:tab/>
        <w:t>Validat$.mp. or Predict$.ti. or Rule$.mp. or (Predict$ and (Outcome$ or Risk$ or Model$)).mp. or ((History or Variable$ or Criteria or Scor$ or Characteristic$ or Finding$ or Factor$) and (Predict$ or Model$ or Decision$ or Identif$ or Prognos$)).mp. or (Decision$.mp. and ((Model$ or Clinical$).mp. or Logistic Models/)) or (Prognostic and (History or Variable$ or Criteria or Scor$ or Characteristic$ or Finding$ or Factor$ or Model$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4543E5">
        <w:rPr>
          <w:lang w:val="en-US"/>
        </w:rPr>
        <w:tab/>
        <w:t>5586230</w:t>
      </w:r>
    </w:p>
    <w:p w14:paraId="0000001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0</w:t>
      </w:r>
      <w:r w:rsidRPr="004543E5">
        <w:rPr>
          <w:lang w:val="en-US"/>
        </w:rPr>
        <w:tab/>
        <w:t>5 or 12</w:t>
      </w:r>
      <w:r w:rsidRPr="004543E5">
        <w:rPr>
          <w:lang w:val="en-US"/>
        </w:rPr>
        <w:tab/>
        <w:t>744662</w:t>
      </w:r>
    </w:p>
    <w:p w14:paraId="0000001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1</w:t>
      </w:r>
      <w:r w:rsidRPr="004543E5">
        <w:rPr>
          <w:lang w:val="en-US"/>
        </w:rPr>
        <w:tab/>
        <w:t>13 or 14 or 15 or 16</w:t>
      </w:r>
      <w:r w:rsidRPr="004543E5">
        <w:rPr>
          <w:lang w:val="en-US"/>
        </w:rPr>
        <w:tab/>
        <w:t>138935</w:t>
      </w:r>
    </w:p>
    <w:p w14:paraId="0000001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2</w:t>
      </w:r>
      <w:r w:rsidRPr="004543E5">
        <w:rPr>
          <w:lang w:val="en-US"/>
        </w:rPr>
        <w:tab/>
        <w:t>18 and 21</w:t>
      </w:r>
      <w:r w:rsidRPr="004543E5">
        <w:rPr>
          <w:lang w:val="en-US"/>
        </w:rPr>
        <w:tab/>
        <w:t>11234</w:t>
      </w:r>
    </w:p>
    <w:p w14:paraId="0000001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3</w:t>
      </w:r>
      <w:r w:rsidRPr="004543E5">
        <w:rPr>
          <w:lang w:val="en-US"/>
        </w:rPr>
        <w:tab/>
        <w:t>20 and 22</w:t>
      </w:r>
      <w:r w:rsidRPr="004543E5">
        <w:rPr>
          <w:lang w:val="en-US"/>
        </w:rPr>
        <w:tab/>
        <w:t>1653</w:t>
      </w:r>
    </w:p>
    <w:p w14:paraId="0000001A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4</w:t>
      </w:r>
      <w:r w:rsidRPr="004543E5">
        <w:rPr>
          <w:lang w:val="en-US"/>
        </w:rPr>
        <w:tab/>
        <w:t>19 and 23</w:t>
      </w:r>
      <w:r w:rsidRPr="004543E5">
        <w:rPr>
          <w:lang w:val="en-US"/>
        </w:rPr>
        <w:tab/>
        <w:t>636</w:t>
      </w:r>
    </w:p>
    <w:p w14:paraId="0000001B" w14:textId="77777777" w:rsidR="00FD5ADE" w:rsidRPr="004543E5" w:rsidRDefault="00FD5ADE">
      <w:pPr>
        <w:rPr>
          <w:lang w:val="en-US"/>
        </w:rPr>
      </w:pPr>
    </w:p>
    <w:p w14:paraId="0000001C" w14:textId="77777777" w:rsidR="00FD5ADE" w:rsidRPr="004543E5" w:rsidRDefault="00FD5ADE">
      <w:pPr>
        <w:rPr>
          <w:lang w:val="en-US"/>
        </w:rPr>
      </w:pPr>
    </w:p>
    <w:p w14:paraId="0000001D" w14:textId="77777777" w:rsidR="00FD5ADE" w:rsidRPr="004543E5" w:rsidRDefault="00FD5ADE">
      <w:pPr>
        <w:rPr>
          <w:lang w:val="en-US"/>
        </w:rPr>
      </w:pPr>
    </w:p>
    <w:p w14:paraId="0000001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Embase</w:t>
      </w:r>
    </w:p>
    <w:p w14:paraId="0000001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Session Results</w:t>
      </w:r>
    </w:p>
    <w:p w14:paraId="0000002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.......................................................</w:t>
      </w:r>
    </w:p>
    <w:p w14:paraId="0000002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 xml:space="preserve">No.  Query Results                                          Results  Date       </w:t>
      </w:r>
    </w:p>
    <w:p w14:paraId="0000002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7. #19 AND #46                                              3,300  28 May 2022</w:t>
      </w:r>
    </w:p>
    <w:p w14:paraId="0000002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6. #44 OR #45                                          14,898,936  28 May 2022</w:t>
      </w:r>
    </w:p>
    <w:p w14:paraId="0000002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5. (therap* OR treatment*) AND (guid* OR focus* OR      3,172,533  28 May 2022</w:t>
      </w:r>
    </w:p>
    <w:p w14:paraId="0000002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 xml:space="preserve">     direct* OR point* OR head*)</w:t>
      </w:r>
    </w:p>
    <w:p w14:paraId="0000002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4. #33 OR #43                                          13,209,646  28 May 2022</w:t>
      </w:r>
    </w:p>
    <w:p w14:paraId="0000002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3. #34 OR #35 OR #36 OR #37 OR #38 OR #39 OR #40 OR     1,346,665  28 May 2022</w:t>
      </w:r>
    </w:p>
    <w:p w14:paraId="0000002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 xml:space="preserve">     #41 OR #42</w:t>
      </w:r>
    </w:p>
    <w:p w14:paraId="0000002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lastRenderedPageBreak/>
        <w:t>#42. 'multivariable':ti,ab                                  213,275  28 May 2022</w:t>
      </w:r>
    </w:p>
    <w:p w14:paraId="0000002A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1. 'algorithm':ab,ti                                      289,854  28 May 2022</w:t>
      </w:r>
    </w:p>
    <w:p w14:paraId="0000002B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0. 'indices':ab,ti                                        225,147  28 May 2022</w:t>
      </w:r>
    </w:p>
    <w:p w14:paraId="0000002C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9. 'calibration':ab,ti                                    104,161  28 May 2022</w:t>
      </w:r>
    </w:p>
    <w:p w14:paraId="0000002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8. 'area under the curve' OR 'auc'                        288,782  28 May 2022</w:t>
      </w:r>
    </w:p>
    <w:p w14:paraId="0000002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7. 'c statistic*' OR 'c-statistic*'                        14,557  28 May 2022</w:t>
      </w:r>
    </w:p>
    <w:p w14:paraId="0000002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6. 'discriminate':ab,ti                                    88,693  28 May 2022</w:t>
      </w:r>
    </w:p>
    <w:p w14:paraId="0000003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5. 'roc curve'/exp                                        172,953  28 May 2022</w:t>
      </w:r>
    </w:p>
    <w:p w14:paraId="0000003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4. 'stratification':ab,ti                                 128,865  28 May 2022</w:t>
      </w:r>
    </w:p>
    <w:p w14:paraId="0000003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3. #25 OR #28 OR #29 OR #32                            12,760,419  28 May 2022</w:t>
      </w:r>
    </w:p>
    <w:p w14:paraId="0000003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2. #24 AND #31                                          6,228,344  28 May 2022</w:t>
      </w:r>
    </w:p>
    <w:p w14:paraId="0000003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1. #25 OR #30                                          12,311,612  28 May 2022</w:t>
      </w:r>
    </w:p>
    <w:p w14:paraId="0000003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0. #26 OR #27                                           1,167,446  28 May 2022</w:t>
      </w:r>
    </w:p>
    <w:p w14:paraId="0000003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9. #20 OR #21 OR #22                                    3,570,266  28 May 2022</w:t>
      </w:r>
    </w:p>
    <w:p w14:paraId="0000003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8. prognostic AND (history OR variable* OR criteria       438,615  28 May 2022</w:t>
      </w:r>
    </w:p>
    <w:p w14:paraId="0000003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 xml:space="preserve">     OR scor* OR characteristic* OR finding* OR </w:t>
      </w:r>
    </w:p>
    <w:p w14:paraId="0000003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 xml:space="preserve">     factor* OR model*)</w:t>
      </w:r>
    </w:p>
    <w:p w14:paraId="0000003A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7. 'logistic models'/exp                                  637,215  28 May 2022</w:t>
      </w:r>
    </w:p>
    <w:p w14:paraId="0000003B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6. decision* AND (model* OR clinical*)                    555,811  28 May 2022</w:t>
      </w:r>
    </w:p>
    <w:p w14:paraId="0000003C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5. predict* OR model* OR decision* OR identif* OR      12,196,484  28 May 2022</w:t>
      </w:r>
    </w:p>
    <w:p w14:paraId="0000003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 xml:space="preserve">     prognos*</w:t>
      </w:r>
    </w:p>
    <w:p w14:paraId="0000003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4. history OR variable* OR criteria OR scor* OR        13,736,622  28 May 2022</w:t>
      </w:r>
    </w:p>
    <w:p w14:paraId="0000003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 xml:space="preserve">     characteristic* OR finding* OR factor*</w:t>
      </w:r>
    </w:p>
    <w:p w14:paraId="0000004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3. predict* AND (outcome* OR risk* OR model*)           1,643,423  28 May 2022</w:t>
      </w:r>
    </w:p>
    <w:p w14:paraId="0000004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2. rule*                                                  241,985  28 May 2022</w:t>
      </w:r>
    </w:p>
    <w:p w14:paraId="0000004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1. predict*                                             2,619,882  28 May 2022</w:t>
      </w:r>
    </w:p>
    <w:p w14:paraId="0000004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0. validat*                                             1,008,601  28 May 2022</w:t>
      </w:r>
    </w:p>
    <w:p w14:paraId="0000004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9. #12 AND #18                                              5,598  28 May 2022</w:t>
      </w:r>
    </w:p>
    <w:p w14:paraId="0000004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8. #16 AND #17                                             27,175  28 May 2022</w:t>
      </w:r>
    </w:p>
    <w:p w14:paraId="0000004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7. recurren*                                            1,179,669  28 May 2022</w:t>
      </w:r>
    </w:p>
    <w:p w14:paraId="0000004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6. #13 OR #14 OR #15                                      233,176  28 May 2022</w:t>
      </w:r>
    </w:p>
    <w:p w14:paraId="0000004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5. veno* NEAR/5 (t?rombo* OR embolism)                    112,775  28 May 2022</w:t>
      </w:r>
    </w:p>
    <w:p w14:paraId="0000004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4. pulmonar* NEAR/5 (embolism OR t?romboembolism)          70,634  28 May 2022</w:t>
      </w:r>
    </w:p>
    <w:p w14:paraId="0000004A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3. 'venous thromboembolism'/exp                           185,537  28 May 2022</w:t>
      </w:r>
    </w:p>
    <w:p w14:paraId="0000004B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2. #5 OR #11                                            1,413,385  28 May 2022</w:t>
      </w:r>
    </w:p>
    <w:p w14:paraId="0000004C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1. #6 OR #7 OR #8 OR #9 OR #10                          1,377,781  28 May 2022</w:t>
      </w:r>
    </w:p>
    <w:p w14:paraId="0000004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0. 'doppler':ab,ti                                        161,943  28 May 2022</w:t>
      </w:r>
    </w:p>
    <w:p w14:paraId="0000004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9.  ultraso*                                               784,861  28 May 2022</w:t>
      </w:r>
    </w:p>
    <w:p w14:paraId="0000004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8.  echogra*                                               423,216  28 May 2022</w:t>
      </w:r>
    </w:p>
    <w:p w14:paraId="0000005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7.  sonograph*                                              86,107  28 May 2022</w:t>
      </w:r>
    </w:p>
    <w:p w14:paraId="0000005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6.  'echography'/exp                                       953,848  28 May 2022</w:t>
      </w:r>
    </w:p>
    <w:p w14:paraId="0000005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5.  #1 OR #2 OR #3 OR #4                                    44,319  28 May 2022</w:t>
      </w:r>
    </w:p>
    <w:p w14:paraId="0000005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4.  fibrin* NEAR/3 fragment*                                 2,545  28 May 2022</w:t>
      </w:r>
    </w:p>
    <w:p w14:paraId="0000005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3.  fibrin* NEAR/3 degradation*                              9,073  28 May 2022</w:t>
      </w:r>
    </w:p>
    <w:p w14:paraId="0000005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2.  'd dimer':ab,ti                                         23,166  28 May 2022</w:t>
      </w:r>
    </w:p>
    <w:p w14:paraId="0000005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#1.  'd dimer'/exp                                           33,287  28 May 2022</w:t>
      </w:r>
    </w:p>
    <w:p w14:paraId="0000005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.......................................................</w:t>
      </w:r>
    </w:p>
    <w:p w14:paraId="00000058" w14:textId="77777777" w:rsidR="00FD5ADE" w:rsidRPr="004543E5" w:rsidRDefault="00FD5ADE">
      <w:pPr>
        <w:rPr>
          <w:lang w:val="en-US"/>
        </w:rPr>
      </w:pPr>
    </w:p>
    <w:p w14:paraId="0000005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lastRenderedPageBreak/>
        <w:t>Update, 15 abril 2025</w:t>
      </w:r>
    </w:p>
    <w:p w14:paraId="0000005A" w14:textId="77777777" w:rsidR="00FD5ADE" w:rsidRPr="004543E5" w:rsidRDefault="00FD5ADE">
      <w:pPr>
        <w:rPr>
          <w:lang w:val="en-US"/>
        </w:rPr>
      </w:pPr>
    </w:p>
    <w:p w14:paraId="0000005B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Database: Ovid MEDLINE(R) ALL &lt;1946 to April 15, 2025&gt;</w:t>
      </w:r>
    </w:p>
    <w:p w14:paraId="0000005C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Search Strategy:</w:t>
      </w:r>
    </w:p>
    <w:p w14:paraId="0000005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--------------------------------------------------------------------------------</w:t>
      </w:r>
    </w:p>
    <w:p w14:paraId="0000005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     exp Fibrin Fibrinogen Degradation Products/ (10622)</w:t>
      </w:r>
    </w:p>
    <w:p w14:paraId="0000005F" w14:textId="77777777" w:rsidR="00FD5ADE" w:rsidRPr="004543E5" w:rsidRDefault="00000000">
      <w:pPr>
        <w:rPr>
          <w:lang w:val="en-US"/>
        </w:rPr>
      </w:pPr>
      <w:r>
        <w:t xml:space="preserve">2     (d adj2 dimer).ti,ab. </w:t>
      </w:r>
      <w:r w:rsidRPr="004543E5">
        <w:rPr>
          <w:lang w:val="en-US"/>
        </w:rPr>
        <w:t>(18529)</w:t>
      </w:r>
    </w:p>
    <w:p w14:paraId="0000006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     (fibrin* adj3 degrada*).ti,ab. (5039)</w:t>
      </w:r>
    </w:p>
    <w:p w14:paraId="0000006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4     (fibrin* adj3 fragment*).ti,ab. (1240)</w:t>
      </w:r>
    </w:p>
    <w:p w14:paraId="0000006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5     or/1-4 (25835)</w:t>
      </w:r>
    </w:p>
    <w:p w14:paraId="0000006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6     exp Ultrasonography/ (508954)</w:t>
      </w:r>
    </w:p>
    <w:p w14:paraId="00000064" w14:textId="77777777" w:rsidR="00FD5ADE" w:rsidRDefault="00000000">
      <w:r w:rsidRPr="004543E5">
        <w:rPr>
          <w:lang w:val="en-US"/>
        </w:rPr>
        <w:t xml:space="preserve">7     echotomograp*.ti,ab. </w:t>
      </w:r>
      <w:r>
        <w:t>(764)</w:t>
      </w:r>
    </w:p>
    <w:p w14:paraId="00000065" w14:textId="77777777" w:rsidR="00FD5ADE" w:rsidRDefault="00000000">
      <w:r>
        <w:t>8     echogra*.ti,ab. (10888)</w:t>
      </w:r>
    </w:p>
    <w:p w14:paraId="00000066" w14:textId="77777777" w:rsidR="00FD5ADE" w:rsidRDefault="00000000">
      <w:r>
        <w:t>9     sonography*.ti,ab. (35285)</w:t>
      </w:r>
    </w:p>
    <w:p w14:paraId="00000067" w14:textId="77777777" w:rsidR="00FD5ADE" w:rsidRPr="004543E5" w:rsidRDefault="00000000">
      <w:pPr>
        <w:rPr>
          <w:lang w:val="en-US"/>
        </w:rPr>
      </w:pPr>
      <w:r>
        <w:t xml:space="preserve">10     ultraso*.ti,ab. </w:t>
      </w:r>
      <w:r w:rsidRPr="004543E5">
        <w:rPr>
          <w:lang w:val="en-US"/>
        </w:rPr>
        <w:t>(500184)</w:t>
      </w:r>
    </w:p>
    <w:p w14:paraId="0000006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1     doppler.ti,ab. (118429)</w:t>
      </w:r>
    </w:p>
    <w:p w14:paraId="0000006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2     or/6-11 (825806)</w:t>
      </w:r>
    </w:p>
    <w:p w14:paraId="0000006A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3     5 or 12 (849411)</w:t>
      </w:r>
    </w:p>
    <w:p w14:paraId="0000006B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4     exp Venous Thrombosis/ (62125)</w:t>
      </w:r>
    </w:p>
    <w:p w14:paraId="0000006C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5     exp Pulmonary Embolism/ (45361)</w:t>
      </w:r>
    </w:p>
    <w:p w14:paraId="0000006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6     (pulmonar* adj5 (embolism or t?romboembolism)).ti,ab. (49388)</w:t>
      </w:r>
    </w:p>
    <w:p w14:paraId="0000006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7     (veno* adj5 (t?rombo* or embolism)).ti,ab. (72139)</w:t>
      </w:r>
    </w:p>
    <w:p w14:paraId="0000006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8     or/14-17 (157738)</w:t>
      </w:r>
    </w:p>
    <w:p w14:paraId="0000007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9     recurren*.ti,ab. (740349)</w:t>
      </w:r>
    </w:p>
    <w:p w14:paraId="0000007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0     18 and 19 (12954)</w:t>
      </w:r>
    </w:p>
    <w:p w14:paraId="0000007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1     13 and 20 (1833)</w:t>
      </w:r>
    </w:p>
    <w:p w14:paraId="0000007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2     validat$.mp. (948592)</w:t>
      </w:r>
    </w:p>
    <w:p w14:paraId="0000007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3     predict$.ti. (525316)</w:t>
      </w:r>
    </w:p>
    <w:p w14:paraId="0000007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4     rule$.mp. (212700)</w:t>
      </w:r>
    </w:p>
    <w:p w14:paraId="0000007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5     (Predict$ and (Outcome$ or Risk$ or Model$)).mp. (1524974)</w:t>
      </w:r>
    </w:p>
    <w:p w14:paraId="0000007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6     ((History or Variable$ or Criteria or Scor$ or Characteristic$ or Finding$ or Factor$) and (Predict$ or Model$ or Decision$ or Identif$ or Prognos$)).mp. (5665541)</w:t>
      </w:r>
    </w:p>
    <w:p w14:paraId="0000007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7     (Decision$ and (Model$ or Clinical$)).mp. (358387)</w:t>
      </w:r>
    </w:p>
    <w:p w14:paraId="0000007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8     exp Logistic Models/ (156643)</w:t>
      </w:r>
    </w:p>
    <w:p w14:paraId="0000007A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9     (Prognostic and (History or Variable$ or Criteria or Scor$ or Characteristic$ or Finding$ or Factor$ or Model$)).mp. (353228)</w:t>
      </w:r>
    </w:p>
    <w:p w14:paraId="0000007B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0     or/22-29 (7036219)</w:t>
      </w:r>
    </w:p>
    <w:p w14:paraId="0000007C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1     21 and 30 (707)</w:t>
      </w:r>
    </w:p>
    <w:p w14:paraId="0000007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2     limit 31 to yr="2022 -Current" (77)</w:t>
      </w:r>
    </w:p>
    <w:p w14:paraId="0000007E" w14:textId="77777777" w:rsidR="00FD5ADE" w:rsidRPr="004543E5" w:rsidRDefault="00FD5ADE">
      <w:pPr>
        <w:rPr>
          <w:lang w:val="en-US"/>
        </w:rPr>
      </w:pPr>
    </w:p>
    <w:p w14:paraId="0000007F" w14:textId="77777777" w:rsidR="00FD5ADE" w:rsidRPr="004543E5" w:rsidRDefault="00FD5ADE">
      <w:pPr>
        <w:rPr>
          <w:lang w:val="en-US"/>
        </w:rPr>
      </w:pPr>
    </w:p>
    <w:p w14:paraId="00000080" w14:textId="77777777" w:rsidR="00FD5ADE" w:rsidRPr="004543E5" w:rsidRDefault="00FD5ADE">
      <w:pPr>
        <w:rPr>
          <w:lang w:val="en-US"/>
        </w:rPr>
      </w:pPr>
    </w:p>
    <w:p w14:paraId="0000008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Database: Embase Classic+Embase &lt;1947 to 2025 April 15&gt;</w:t>
      </w:r>
    </w:p>
    <w:p w14:paraId="0000008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Search Strategy:</w:t>
      </w:r>
    </w:p>
    <w:p w14:paraId="0000008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--------------------------------------------------------------------------------</w:t>
      </w:r>
    </w:p>
    <w:p w14:paraId="0000008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     exp D dimer/ (48094)</w:t>
      </w:r>
    </w:p>
    <w:p w14:paraId="00000085" w14:textId="77777777" w:rsidR="00FD5ADE" w:rsidRPr="004543E5" w:rsidRDefault="00000000">
      <w:pPr>
        <w:rPr>
          <w:lang w:val="en-US"/>
        </w:rPr>
      </w:pPr>
      <w:r>
        <w:t xml:space="preserve">2     (d adj2 dimer).ti,ab. </w:t>
      </w:r>
      <w:r w:rsidRPr="004543E5">
        <w:rPr>
          <w:lang w:val="en-US"/>
        </w:rPr>
        <w:t>(31251)</w:t>
      </w:r>
    </w:p>
    <w:p w14:paraId="0000008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     (fibrin* adj3 degrada*).ti,ab. (6607)</w:t>
      </w:r>
    </w:p>
    <w:p w14:paraId="0000008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lastRenderedPageBreak/>
        <w:t>4     (fibrin* adj3 fragment*).ti,ab. (1628)</w:t>
      </w:r>
    </w:p>
    <w:p w14:paraId="0000008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5     or/1-4 (59203)</w:t>
      </w:r>
    </w:p>
    <w:p w14:paraId="0000008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6     exp echography/ (1166559)</w:t>
      </w:r>
    </w:p>
    <w:p w14:paraId="0000008A" w14:textId="77777777" w:rsidR="00FD5ADE" w:rsidRDefault="00000000">
      <w:r w:rsidRPr="004543E5">
        <w:rPr>
          <w:lang w:val="en-US"/>
        </w:rPr>
        <w:t xml:space="preserve">7     echotomograp*.ti,ab. </w:t>
      </w:r>
      <w:r>
        <w:t>(979)</w:t>
      </w:r>
    </w:p>
    <w:p w14:paraId="0000008B" w14:textId="77777777" w:rsidR="00FD5ADE" w:rsidRDefault="00000000">
      <w:r>
        <w:t>8     echogra*.ti,ab. (15243)</w:t>
      </w:r>
    </w:p>
    <w:p w14:paraId="0000008C" w14:textId="77777777" w:rsidR="00FD5ADE" w:rsidRDefault="00000000">
      <w:r>
        <w:t>9     sonography*.ti,ab. (49309)</w:t>
      </w:r>
    </w:p>
    <w:p w14:paraId="0000008D" w14:textId="77777777" w:rsidR="00FD5ADE" w:rsidRPr="004543E5" w:rsidRDefault="00000000">
      <w:pPr>
        <w:rPr>
          <w:lang w:val="en-US"/>
        </w:rPr>
      </w:pPr>
      <w:r>
        <w:t xml:space="preserve">10     ultraso*.ti,ab. </w:t>
      </w:r>
      <w:r w:rsidRPr="004543E5">
        <w:rPr>
          <w:lang w:val="en-US"/>
        </w:rPr>
        <w:t>(744793)</w:t>
      </w:r>
    </w:p>
    <w:p w14:paraId="0000008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1     doppler.ti,ab. (179513)</w:t>
      </w:r>
    </w:p>
    <w:p w14:paraId="0000008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2     or/6-11 (1581411)</w:t>
      </w:r>
    </w:p>
    <w:p w14:paraId="0000009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3     5 or 12 (1628699)</w:t>
      </w:r>
    </w:p>
    <w:p w14:paraId="0000009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4     exp venous thromboembolism/ (232897)</w:t>
      </w:r>
    </w:p>
    <w:p w14:paraId="0000009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5     exp lung embolism/ (142735)</w:t>
      </w:r>
    </w:p>
    <w:p w14:paraId="0000009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6     (pulmonar* adj5 (embolism or t?romboembolism)).ti,ab. (84419)</w:t>
      </w:r>
    </w:p>
    <w:p w14:paraId="00000094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7     (veno* adj5 (t?rombo* or embolism)).ti,ab. (115870)</w:t>
      </w:r>
    </w:p>
    <w:p w14:paraId="00000095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8     or/14-17 (287282)</w:t>
      </w:r>
    </w:p>
    <w:p w14:paraId="00000096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19     recurren*.ti,ab. (1151917)</w:t>
      </w:r>
    </w:p>
    <w:p w14:paraId="00000097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0     18 and 19 (27434)</w:t>
      </w:r>
    </w:p>
    <w:p w14:paraId="00000098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1     13 and 20 (6011)</w:t>
      </w:r>
    </w:p>
    <w:p w14:paraId="00000099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2     validat$.mp. (1348037)</w:t>
      </w:r>
    </w:p>
    <w:p w14:paraId="0000009A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3     predict$.ti. (733759)</w:t>
      </w:r>
    </w:p>
    <w:p w14:paraId="0000009B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4     rule$.mp. (299485)</w:t>
      </w:r>
    </w:p>
    <w:p w14:paraId="0000009C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5     (Predict$ and (Outcome$ or Risk$ or Model$)).mp. (2108354)</w:t>
      </w:r>
    </w:p>
    <w:p w14:paraId="0000009D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6     ((History or Variable$ or Criteria or Scor$ or Characteristic$ or Finding$ or Factor$) and (Predict$ or Model$ or Decision$ or Identif$ or Prognos$)).mp. (7807154)</w:t>
      </w:r>
    </w:p>
    <w:p w14:paraId="0000009E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7     (Decision$ and (Model$ or Clinical$)).mp. (699247)</w:t>
      </w:r>
    </w:p>
    <w:p w14:paraId="0000009F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8     exp statistical model/ (774327)</w:t>
      </w:r>
    </w:p>
    <w:p w14:paraId="000000A0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29     (Prognostic and (History or Variable$ or Criteria or Scor$ or Characteristic$ or Finding$ or Factor$ or Model$)).mp. (557624)</w:t>
      </w:r>
    </w:p>
    <w:p w14:paraId="000000A1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0     or/22-29 (9931869)</w:t>
      </w:r>
    </w:p>
    <w:p w14:paraId="000000A2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1     21 and 30 (2378)</w:t>
      </w:r>
    </w:p>
    <w:p w14:paraId="000000A3" w14:textId="77777777" w:rsidR="00FD5ADE" w:rsidRPr="004543E5" w:rsidRDefault="00000000">
      <w:pPr>
        <w:rPr>
          <w:lang w:val="en-US"/>
        </w:rPr>
      </w:pPr>
      <w:r w:rsidRPr="004543E5">
        <w:rPr>
          <w:lang w:val="en-US"/>
        </w:rPr>
        <w:t>32     limit 31 to yr="2022 -Current" (552)</w:t>
      </w:r>
    </w:p>
    <w:p w14:paraId="000000A4" w14:textId="77777777" w:rsidR="00FD5ADE" w:rsidRPr="004543E5" w:rsidRDefault="00FD5ADE">
      <w:pPr>
        <w:rPr>
          <w:lang w:val="en-US"/>
        </w:rPr>
      </w:pPr>
    </w:p>
    <w:p w14:paraId="000000A5" w14:textId="77777777" w:rsidR="00FD5ADE" w:rsidRPr="004543E5" w:rsidRDefault="00FD5ADE">
      <w:pPr>
        <w:rPr>
          <w:lang w:val="en-US"/>
        </w:rPr>
      </w:pPr>
    </w:p>
    <w:sectPr w:rsidR="00FD5ADE" w:rsidRPr="004543E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ADE"/>
    <w:rsid w:val="000B4917"/>
    <w:rsid w:val="004543E5"/>
    <w:rsid w:val="008A1CA1"/>
    <w:rsid w:val="00FD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BFCB3C4A-D940-E649-A216-D009D46F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QNddAE907l27g/YmkgU5IRezOtQ==">CgMxLjA4AHIhMW9rM3BzUXloclBKVHp3a0ZBRDRuODRhUlBMcmhDVHd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7</Words>
  <Characters>7438</Characters>
  <Application>Microsoft Office Word</Application>
  <DocSecurity>0</DocSecurity>
  <Lines>371</Lines>
  <Paragraphs>29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an Salinas</cp:lastModifiedBy>
  <cp:revision>2</cp:revision>
  <dcterms:created xsi:type="dcterms:W3CDTF">2026-03-20T22:00:00Z</dcterms:created>
  <dcterms:modified xsi:type="dcterms:W3CDTF">2026-03-22T02:25:00Z</dcterms:modified>
</cp:coreProperties>
</file>